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43400" w14:textId="08C32B70" w:rsidR="006D113E" w:rsidRPr="00267E22" w:rsidRDefault="00CE04A3" w:rsidP="00267E22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67E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.  Appendix:  </w:t>
      </w:r>
      <w:r w:rsidR="006D5D37" w:rsidRPr="00267E22">
        <w:rPr>
          <w:rFonts w:ascii="Times New Roman" w:hAnsi="Times New Roman" w:cs="Times New Roman"/>
          <w:b/>
          <w:bCs/>
          <w:color w:val="auto"/>
          <w:sz w:val="24"/>
          <w:szCs w:val="24"/>
        </w:rPr>
        <w:t>Replica</w:t>
      </w:r>
      <w:r w:rsidR="008C4584" w:rsidRPr="00267E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ion of Findings Using NIH </w:t>
      </w:r>
      <w:proofErr w:type="spellStart"/>
      <w:r w:rsidR="008C4584" w:rsidRPr="00267E22">
        <w:rPr>
          <w:rFonts w:ascii="Times New Roman" w:hAnsi="Times New Roman" w:cs="Times New Roman"/>
          <w:b/>
          <w:bCs/>
          <w:color w:val="auto"/>
          <w:sz w:val="24"/>
          <w:szCs w:val="24"/>
        </w:rPr>
        <w:t>RePORTER</w:t>
      </w:r>
      <w:proofErr w:type="spellEnd"/>
    </w:p>
    <w:p w14:paraId="4266250E" w14:textId="18B472D0" w:rsidR="008C4584" w:rsidRDefault="008C4584" w:rsidP="00BC6A9A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67E22">
        <w:rPr>
          <w:rFonts w:ascii="Times New Roman" w:hAnsi="Times New Roman" w:cs="Times New Roman"/>
          <w:b/>
          <w:bCs/>
          <w:color w:val="auto"/>
          <w:sz w:val="24"/>
          <w:szCs w:val="24"/>
        </w:rPr>
        <w:t>Phase I</w:t>
      </w:r>
      <w:r w:rsidR="00BC21E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BC21EE" w:rsidRPr="00BC21EE">
        <w:t xml:space="preserve"> </w:t>
      </w:r>
      <w:r w:rsidR="00BC21EE" w:rsidRPr="00BC21EE">
        <w:rPr>
          <w:rFonts w:ascii="Times New Roman" w:hAnsi="Times New Roman" w:cs="Times New Roman"/>
          <w:b/>
          <w:bCs/>
          <w:color w:val="auto"/>
          <w:sz w:val="24"/>
          <w:szCs w:val="24"/>
        </w:rPr>
        <w:t>Characterization of grants funded under NIH Systems Science and Computational Modeling FOAs</w:t>
      </w:r>
    </w:p>
    <w:p w14:paraId="7F85649E" w14:textId="77777777" w:rsidR="008365E8" w:rsidRDefault="008365E8" w:rsidP="008365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EA912E" w14:textId="26B61246" w:rsidR="00485228" w:rsidRDefault="00AC5041" w:rsidP="008365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ants awarded by the ten FOAs listed in Table 1, can be </w:t>
      </w:r>
      <w:r w:rsidR="0026374D">
        <w:rPr>
          <w:rFonts w:ascii="Times New Roman" w:hAnsi="Times New Roman" w:cs="Times New Roman"/>
          <w:sz w:val="24"/>
          <w:szCs w:val="24"/>
        </w:rPr>
        <w:t xml:space="preserve">identified in NIH </w:t>
      </w:r>
      <w:proofErr w:type="spellStart"/>
      <w:r w:rsidR="0026374D">
        <w:rPr>
          <w:rFonts w:ascii="Times New Roman" w:hAnsi="Times New Roman" w:cs="Times New Roman"/>
          <w:sz w:val="24"/>
          <w:szCs w:val="24"/>
        </w:rPr>
        <w:t>RePORTER</w:t>
      </w:r>
      <w:proofErr w:type="spellEnd"/>
      <w:r w:rsidR="0026374D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26374D" w:rsidRPr="001C0E00">
          <w:rPr>
            <w:rStyle w:val="Hyperlink"/>
            <w:rFonts w:ascii="Times New Roman" w:hAnsi="Times New Roman" w:cs="Times New Roman"/>
            <w:sz w:val="24"/>
            <w:szCs w:val="24"/>
          </w:rPr>
          <w:t>https://reporter.nih.gov/</w:t>
        </w:r>
      </w:hyperlink>
      <w:r w:rsidR="0026374D">
        <w:rPr>
          <w:rFonts w:ascii="Times New Roman" w:hAnsi="Times New Roman" w:cs="Times New Roman"/>
          <w:sz w:val="24"/>
          <w:szCs w:val="24"/>
        </w:rPr>
        <w:t>) using the following procedures</w:t>
      </w:r>
      <w:r w:rsidR="00AF1AA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E7D9C7" w14:textId="77777777" w:rsidR="007B5F88" w:rsidRDefault="007B5F88" w:rsidP="008365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187243" w14:textId="0A93127E" w:rsidR="00485228" w:rsidRDefault="00485228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 to </w:t>
      </w:r>
      <w:r w:rsidR="00AF1AA6" w:rsidRPr="00485228">
        <w:rPr>
          <w:rFonts w:ascii="Times New Roman" w:hAnsi="Times New Roman" w:cs="Times New Roman"/>
          <w:sz w:val="24"/>
          <w:szCs w:val="24"/>
        </w:rPr>
        <w:t>“Advanced Projects Search”</w:t>
      </w:r>
    </w:p>
    <w:p w14:paraId="1CC00710" w14:textId="573F103C" w:rsidR="00AF1AA6" w:rsidRDefault="00485228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AF1AA6" w:rsidRPr="00485228">
        <w:rPr>
          <w:rFonts w:ascii="Times New Roman" w:hAnsi="Times New Roman" w:cs="Times New Roman"/>
          <w:sz w:val="24"/>
          <w:szCs w:val="24"/>
        </w:rPr>
        <w:t>nder “Fiscal Year”, select</w:t>
      </w:r>
      <w:r w:rsidR="008C1311">
        <w:rPr>
          <w:rFonts w:ascii="Times New Roman" w:hAnsi="Times New Roman" w:cs="Times New Roman"/>
          <w:sz w:val="24"/>
          <w:szCs w:val="24"/>
        </w:rPr>
        <w:t>:</w:t>
      </w:r>
      <w:r w:rsidR="00AF1AA6" w:rsidRPr="00485228">
        <w:rPr>
          <w:rFonts w:ascii="Times New Roman" w:hAnsi="Times New Roman" w:cs="Times New Roman"/>
          <w:sz w:val="24"/>
          <w:szCs w:val="24"/>
        </w:rPr>
        <w:t xml:space="preserve"> </w:t>
      </w:r>
      <w:r w:rsidR="0049170E" w:rsidRPr="00485228">
        <w:rPr>
          <w:rFonts w:ascii="Times New Roman" w:hAnsi="Times New Roman" w:cs="Times New Roman"/>
          <w:sz w:val="24"/>
          <w:szCs w:val="24"/>
        </w:rPr>
        <w:t xml:space="preserve">2013, 2014, 2015, 2016, 2017, and 2018.  </w:t>
      </w:r>
    </w:p>
    <w:p w14:paraId="5364ED6C" w14:textId="73BB5143" w:rsidR="00485228" w:rsidRDefault="00520CD1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and </w:t>
      </w:r>
      <w:r w:rsidR="00853A88">
        <w:rPr>
          <w:rFonts w:ascii="Times New Roman" w:hAnsi="Times New Roman" w:cs="Times New Roman"/>
          <w:sz w:val="24"/>
          <w:szCs w:val="24"/>
        </w:rPr>
        <w:t>sea</w:t>
      </w:r>
      <w:r w:rsidR="0040333A">
        <w:rPr>
          <w:rFonts w:ascii="Times New Roman" w:hAnsi="Times New Roman" w:cs="Times New Roman"/>
          <w:sz w:val="24"/>
          <w:szCs w:val="24"/>
        </w:rPr>
        <w:t>rch options by selecting “Click here to view All Search Fields”</w:t>
      </w:r>
    </w:p>
    <w:p w14:paraId="74295E37" w14:textId="11370D36" w:rsidR="0040333A" w:rsidRDefault="0040333A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1DC8">
        <w:rPr>
          <w:rFonts w:ascii="Times New Roman" w:hAnsi="Times New Roman" w:cs="Times New Roman"/>
          <w:sz w:val="24"/>
          <w:szCs w:val="24"/>
        </w:rPr>
        <w:t>Under FOA, enter</w:t>
      </w:r>
      <w:r w:rsidR="008C1311">
        <w:rPr>
          <w:rFonts w:ascii="Times New Roman" w:hAnsi="Times New Roman" w:cs="Times New Roman"/>
          <w:sz w:val="24"/>
          <w:szCs w:val="24"/>
        </w:rPr>
        <w:t xml:space="preserve">: 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8-331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6-131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RFA-HL-18-020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5-085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1-203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5-048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5-047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1-315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1-314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7-267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-16-107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RFA-GM-14-007</w:t>
      </w:r>
      <w:r w:rsidR="009F1DC8" w:rsidRPr="009F1DC8">
        <w:rPr>
          <w:rFonts w:ascii="Times New Roman" w:hAnsi="Times New Roman" w:cs="Times New Roman"/>
          <w:sz w:val="24"/>
          <w:szCs w:val="24"/>
        </w:rPr>
        <w:t xml:space="preserve">; </w:t>
      </w:r>
      <w:r w:rsidR="009F1DC8" w:rsidRPr="009F1DC8">
        <w:rPr>
          <w:rFonts w:ascii="Times New Roman" w:hAnsi="Times New Roman" w:cs="Times New Roman"/>
          <w:sz w:val="24"/>
          <w:szCs w:val="24"/>
        </w:rPr>
        <w:t>PAR-13-081</w:t>
      </w:r>
    </w:p>
    <w:p w14:paraId="08028273" w14:textId="2DEF7B4A" w:rsidR="0037179A" w:rsidRDefault="0037179A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 “Award Type”, select “Competing Renewal” and “New”</w:t>
      </w:r>
    </w:p>
    <w:p w14:paraId="323A8A58" w14:textId="17EA92C5" w:rsidR="009863C7" w:rsidRPr="009F1DC8" w:rsidRDefault="009863C7" w:rsidP="00BC6A9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6648756"/>
      <w:r>
        <w:rPr>
          <w:rFonts w:ascii="Times New Roman" w:hAnsi="Times New Roman" w:cs="Times New Roman"/>
          <w:sz w:val="24"/>
          <w:szCs w:val="24"/>
        </w:rPr>
        <w:t>Click box for “Exclude Subprojects”</w:t>
      </w:r>
    </w:p>
    <w:bookmarkEnd w:id="0"/>
    <w:p w14:paraId="45487A14" w14:textId="1CEDEC27" w:rsidR="008365E8" w:rsidRPr="005411FA" w:rsidRDefault="00FE4D7C" w:rsidP="008365E8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411FA">
        <w:rPr>
          <w:rFonts w:ascii="Times New Roman" w:hAnsi="Times New Roman" w:cs="Times New Roman"/>
          <w:color w:val="auto"/>
          <w:sz w:val="24"/>
          <w:szCs w:val="24"/>
        </w:rPr>
        <w:t xml:space="preserve">The specific aims for these grants were reviewed and data was extracted and summarized as </w:t>
      </w:r>
      <w:r w:rsidR="005411FA" w:rsidRPr="005411FA">
        <w:rPr>
          <w:rFonts w:ascii="Times New Roman" w:hAnsi="Times New Roman" w:cs="Times New Roman"/>
          <w:color w:val="auto"/>
          <w:sz w:val="24"/>
          <w:szCs w:val="24"/>
        </w:rPr>
        <w:t xml:space="preserve">described in “Methods”.  </w:t>
      </w:r>
    </w:p>
    <w:p w14:paraId="64F0D490" w14:textId="77777777" w:rsidR="00FE4D7C" w:rsidRPr="00FE4D7C" w:rsidRDefault="00FE4D7C" w:rsidP="00FE4D7C"/>
    <w:p w14:paraId="2C962746" w14:textId="0E9CD600" w:rsidR="008C4584" w:rsidRDefault="008365E8" w:rsidP="008365E8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365E8">
        <w:rPr>
          <w:rFonts w:ascii="Times New Roman" w:hAnsi="Times New Roman" w:cs="Times New Roman"/>
          <w:b/>
          <w:bCs/>
          <w:color w:val="auto"/>
          <w:sz w:val="24"/>
          <w:szCs w:val="24"/>
        </w:rPr>
        <w:t>Phase II: Identification of cancer-focused, systems epidemiology grants through NCI-specific grants search</w:t>
      </w:r>
    </w:p>
    <w:p w14:paraId="31CA6DCE" w14:textId="3DE34D54" w:rsidR="00EC462D" w:rsidRDefault="00EC462D" w:rsidP="00EC462D"/>
    <w:p w14:paraId="1BE0597D" w14:textId="7A9EE7C4" w:rsidR="005112BE" w:rsidRDefault="005112BE" w:rsidP="007B5F88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Project summaries for g</w:t>
      </w:r>
      <w:r w:rsidR="006022D3">
        <w:rPr>
          <w:rFonts w:ascii="Times New Roman" w:hAnsi="Times New Roman" w:cs="Times New Roman"/>
          <w:color w:val="auto"/>
          <w:sz w:val="24"/>
          <w:szCs w:val="24"/>
        </w:rPr>
        <w:t>rants identified using the term search in Phase II, can be view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d in NIH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RePORTER</w:t>
      </w:r>
      <w:proofErr w:type="spellEnd"/>
      <w:r w:rsidR="0093785D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hyperlink r:id="rId8" w:history="1">
        <w:r w:rsidR="0093785D" w:rsidRPr="009C2715">
          <w:rPr>
            <w:rStyle w:val="Hyperlink"/>
            <w:rFonts w:ascii="Times New Roman" w:hAnsi="Times New Roman" w:cs="Times New Roman"/>
            <w:sz w:val="24"/>
            <w:szCs w:val="24"/>
          </w:rPr>
          <w:t>https://reporter.nih.gov/</w:t>
        </w:r>
      </w:hyperlink>
      <w:r w:rsidR="0093785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sing the following procedures.</w:t>
      </w:r>
    </w:p>
    <w:p w14:paraId="3D2E30EE" w14:textId="77777777" w:rsidR="0093785D" w:rsidRPr="0093785D" w:rsidRDefault="0093785D" w:rsidP="0093785D"/>
    <w:p w14:paraId="682FBE6B" w14:textId="77777777" w:rsidR="0093785D" w:rsidRDefault="00FE4D7C" w:rsidP="0093785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B5F88">
        <w:rPr>
          <w:rFonts w:ascii="Times New Roman" w:hAnsi="Times New Roman" w:cs="Times New Roman"/>
          <w:sz w:val="24"/>
          <w:szCs w:val="24"/>
        </w:rPr>
        <w:t xml:space="preserve"> </w:t>
      </w:r>
      <w:r w:rsidR="0093785D">
        <w:rPr>
          <w:rFonts w:ascii="Times New Roman" w:hAnsi="Times New Roman" w:cs="Times New Roman"/>
          <w:sz w:val="24"/>
          <w:szCs w:val="24"/>
        </w:rPr>
        <w:t xml:space="preserve">Go to </w:t>
      </w:r>
      <w:r w:rsidR="0093785D" w:rsidRPr="00485228">
        <w:rPr>
          <w:rFonts w:ascii="Times New Roman" w:hAnsi="Times New Roman" w:cs="Times New Roman"/>
          <w:sz w:val="24"/>
          <w:szCs w:val="24"/>
        </w:rPr>
        <w:t>“Advanced Projects Search”</w:t>
      </w:r>
    </w:p>
    <w:p w14:paraId="0AA9024D" w14:textId="77777777" w:rsidR="0093785D" w:rsidRDefault="0093785D" w:rsidP="0093785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Pr="00485228">
        <w:rPr>
          <w:rFonts w:ascii="Times New Roman" w:hAnsi="Times New Roman" w:cs="Times New Roman"/>
          <w:sz w:val="24"/>
          <w:szCs w:val="24"/>
        </w:rPr>
        <w:t>nder “Fiscal Year”, selec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85228">
        <w:rPr>
          <w:rFonts w:ascii="Times New Roman" w:hAnsi="Times New Roman" w:cs="Times New Roman"/>
          <w:sz w:val="24"/>
          <w:szCs w:val="24"/>
        </w:rPr>
        <w:t xml:space="preserve"> 2013, 2014, 2015, 2016, 2017, and 2018.  </w:t>
      </w:r>
    </w:p>
    <w:p w14:paraId="10CA03AA" w14:textId="4C0D5DBC" w:rsidR="0093785D" w:rsidRDefault="0093785D" w:rsidP="0093785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and search options by selecting “Click here to view All Search Fields”</w:t>
      </w:r>
    </w:p>
    <w:p w14:paraId="068B88D2" w14:textId="77777777" w:rsidR="00D829BC" w:rsidRPr="009F1DC8" w:rsidRDefault="00D829BC" w:rsidP="00D829BC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ck box for “Exclude Subprojects”</w:t>
      </w:r>
    </w:p>
    <w:p w14:paraId="654F292B" w14:textId="77777777" w:rsidR="009551A2" w:rsidRPr="009551A2" w:rsidRDefault="00716AB8" w:rsidP="009551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der “Project Number/Application ID” enter:  </w:t>
      </w:r>
      <w:r w:rsidR="009551A2" w:rsidRPr="009551A2">
        <w:rPr>
          <w:rFonts w:ascii="Times New Roman" w:hAnsi="Times New Roman" w:cs="Times New Roman"/>
          <w:sz w:val="24"/>
          <w:szCs w:val="24"/>
        </w:rPr>
        <w:t>1F30CA189793-01;1F30CA196020-01;1F30CA203154-01A1;1F30CA203220-01;1F30CA206291-01A1;1F30CA206333-01A1;1F30CA210329-01;1F30CA213728-01;1F30CA213737-01;1F30CA213876-01;1F30CA224687-01A1;1F30CA224968-01A1;1F30CA225046-01;1F31CA171789-01A1;1F31CA176910-01A1;1F31CA177203-01;1F31CA180477-01A1;1F31CA189794-01;1F31CA192478-01;1F31CA200242-01;1F31CA200266-01;1F31CA200322-01A1;1F31CA206334-01;1F31CA206426-01A1;1F31CA210399-01A1;1F31CA210607-01;1F31CA210616-01;1F31CA210622-01;1F31CA213744-01;1F31CA213813-01A1;1F31CA214029-01;1F31CA221061-01A1;1F31CA228331-01A1;1F31CA232465-01;1F32CA165657-01A1;1F32CA168497-01A1;1F32CA174221-01;1F32CA189246-01;1F32CA196149-01A1;1F32CA213966-01;1F32CA214030-01;1F32CA216937-01A1;1F32CA233203-01;1F99CA212231-01;1F99CA212439-01;1F99CA212457-01;1F99CA222722-01;1K01CA175239-01A1;1K01CA184288-01;1K01CA193667-01;1K01CA193918-01A1;1K01CA204456-01A1;1K01CA226355-01;1K01CA229996-</w:t>
      </w:r>
      <w:r w:rsidR="009551A2" w:rsidRPr="009551A2">
        <w:rPr>
          <w:rFonts w:ascii="Times New Roman" w:hAnsi="Times New Roman" w:cs="Times New Roman"/>
          <w:sz w:val="24"/>
          <w:szCs w:val="24"/>
        </w:rPr>
        <w:lastRenderedPageBreak/>
        <w:t>01;1K01CA234226-01;1K01CA234453-01;1K07CA172677-01A1;1K07CA177900-01A1;1K07CA178331-01;1K07CA180782-01A1;1K07CA187403-01A1;1K07CA190673-01;1K07CA211955-01A1;1K07CA211971-01A1;1K07CA218377-01A1;1K07CA222343-01A1;1K08CA222676-01A1;1K08CA234326-01;1K08CA234458-01;1K22CA188169-01;1K22CA204439-01A1;1K22CA216318-01;1K24CA194251-01;1K24CA208132-01;1K24CA212294-01;1K25CA168936-01A1;1K25CA204526-01;1K25CA204599-01;1K99CA172360-01;1K99CA175290-01;1K99CA190890-01A1;1K99CA191021-01A1;1K99CA191093-01;1K99CA191152-01;1K99CA194163-01;1K99CA207730-01A1;1K99CA207744-01;1K99CA207871-01;1K99CA218891-01A1;1K99CA218900-01A1;1K99CA222554-01;1K99CA226396-01;1K99CA230195-01;1P01CA225597-01;1R00CA168997-01;1R01CA160911-01A1;1R01CA166011-01A1;1R01CA168677-01A1;1R01CA168795-01A1;1R01CA169122-01A1;1R01CA172211-01A1;1R01CA172279-01A1;1R01CA172638-01A1;1R01CA172986-01A1;1R01CA174468-01;1R01CA174785-01A1;1R01CA175112-01A1;1R01CA175747-01A1;1R01CA176078-01A1;1R01CA178393-01A1;1R01CA178875-01A1;1R01CA178941-01;1R01CA179902-01A1;1R01CA179977-01;1R01CA179991-01;1R01CA180149-01;1R01CA180776-01;1R01CA181664-01A1;1R01CA182514-01A1;1R01CA184510-01A1;1R01CA184772-01;1R01CA185137-01;1R01CA185207-01;1R01CA185486-01;1R01CA186714-01;1R01CA187027-01A1;1R01CA188813-01A1;1R01CA190329-01A1;1R01CA192345-01;1R01CA192402-01A1;1R01CA192652-01A1;1R01CA192838-01;1R01CA193650-01;1R01CA193730-01A1;1R01CA194321-01A1;1R01CA194461-01;1R01CA194697-01;1R01CA194783-01;1R01CA196018-01;1R01CA196631-01A1;1R01CA196667-01;1R01CA196701-01;1R01CA197000-01A1;1R01CA197059-01;1R01CA197178-01A1;1R01CA197205-01;1R01CA197398-01;1R01CA197491-01A1;1R01CA198121-01A1;1R01CA198915-01;1R01CA198971-01;1R01CA199673-01;1R01CA199996-01;1R01CA200690-01A1;1R01CA200718-01;1R01CA200845-01A1;1R01CA200859-01;1R01CA201358-01A1;1R01CA201415-01A1;1R01CA202756-01A1;1R01CA202956-01A1;1R01CA203984-01;1R01CA204004-01A1;1R01CA204070-01;1R01CA204261-01A1;1R01CA204320-01A1;1R01CA206100-01A1;1R01CA206180-01A1;1R01CA206279-01A1;1R01CA206877-01;1R01CA207026-01A1;1R01CA207260-01A1;1R01CA207361-01A1;1R01CA207401-01A1;1R01CA207456-01;1R01CA207540-01A1;1R01CA208148-01;1R01CA208179-01A1;1R01CA208517-01;1R01CA208851-01A1;1R01CA210806-01A1;1R01CA211048-01;1R01CA211141-01A1;1R01CA211224-01A1;1R01CA211323-01A1;1R01CA211625-01;1R01CA211711-01;1R01CA211723-01A1;1R01CA212086-01A1;1R01CA213466-01;1R01CA213990-01;1R01CA214085-01;1R01CA214427-01A1;1R01CA214428-01A1;1R01CA214526-01;1R01CA214530-01;1R01CA214608-01;1R01CA214825-01;1R01CA214981-01A1;1R01CA215155-01A1;1R01CA215318-01;1R01CA215418-01A1;1R01CA215420-01A1;1R01CA215498-01A1;1R01CA215574-01A1;1R01CA216863-01;1R01CA217165-01A1;1R01CA217889-</w:t>
      </w:r>
      <w:r w:rsidR="009551A2" w:rsidRPr="009551A2">
        <w:rPr>
          <w:rFonts w:ascii="Times New Roman" w:hAnsi="Times New Roman" w:cs="Times New Roman"/>
          <w:sz w:val="24"/>
          <w:szCs w:val="24"/>
        </w:rPr>
        <w:lastRenderedPageBreak/>
        <w:t>01A1;1R01CA218094-01A1;1R01CA218144-01;1R01CA218187-01A1;1R01CA218188-01A1;1R01CA218357-01A1;1R01CA218405-01A1;1R01CA218664-01A1;1R01CA218668-01A1;1R01CA218739-01A1;1R01CA218923-01A1;1R01CA220591-01A1;1R01CA220693-01;1R01CA221260-01A1;1R01CA221916-01A1;1R01CA222007-01A1;1R01CA222064-01A1;1R01CA222218-01A1;1R01CA222469-01;1R01CA222831-01A1;1R01CA222900-01;1R01CA224537-01;1R01CA224899-01A1;1R01CA225435-01;1R01CA225446-01;1R01CA225773-01;1R01CA225845-01;1R01CA226527-01;1R01CA226537-01;1R01CA227136-01A1;1R01CA227576-01;1R01CA228512-01;1R01CA228921-01;1R01CA229215-01;1R01CA229415-01;1R01CA229811-01;1R01CA229818-01;1R01CA230323-01;1R01CA230328-01;1R01CA231139-01;1R01CA231325-01;1R01CA234539-01;1R01DA034734-01A1;1R03CA167695-01A1;1R03CA167764-01A1;1R03CA172542-01;1R03CA175462-01A1;1R03CA175889-01;1R03CA176132-01A1;1R03CA182986-01;1R03CA191559-01;1R03CA195147-01;1R03CA202192-01;1R03CA202515-01A1;1R03CA211210-01;1R03CA211831-01;1R03CA211839-01;1R03CA216017-01;1R03CA216142-01A1;1R03CA219621-01;1R03CA222155-01;1R03CA222452-01;1R03CA223731-01A1;1R15CA179409-01A1;1R15CA203605-01;1R15CA219919-01;7R21CA166029-01A1;1R21CA167305-01A1;1R21CA169807-01A1;1R21CA170284-01A1;1R21CA171953-01;1R21CA172938-01A1;1R21CA173271-01A1;1R21CA175974-01;1R21CA175983-01A1;1R21CA177902-01A1;1R21CA178800-01A1;1R21CA181382-01;1R21CA182020-01;1R21CA182725-01A1;1R21CA184282-01;1R21CA184337-01A1;1R21CA184361-01A1;1R21CA185807-01A1;1R21CA185841-01A1;1R21CA186077-01;1R21CA187642-01A1;1R21CA187877-01;1R21CA191158-01A1;1R21CA191651-01A1;1R21CA191751-01;1R21CA194194-01A1;1R21CA194492-01A1;1R21CA195016-01A1;1R21CA195429-01A1;1R21CA196508-01A1;1R21CA197752-01;1R21CA198042-01A1;1R21CA198455-01;1R21CA198462-01A1;1R21CA201567-01A1;1R21CA201963-01;1R21CA202013-01A1;1R21CA202040-01;1R21CA202130-01;1R21CA202263-01A1;1R21CA202417-01A1;1R21CA205778-01;1R21CA205819-01;1R21CA208206-01A1;1R21CA209345-01;1R21CA209875-01A1;1R21CA212386-01A1;1R21CA212687-01A1;1R21CA215252-01A1;1R21CA216772-01A1;1R21CA218592-01;1R21CA219229-01;1R21CA219371-01A1;1R21CA220352-01A1;1R21CA220398-01;1R21CA220670-01;1R21CA223799-01;1R21CA224764-01A1;1R21CA231196-01;1R21CA231214-01;1R21CA231892-01;1R21CA239456-01;1R21CA239457-01;1R33CA206922-01;1R33CA223581-01A1;1R33CA225310-01;1R35CA197627-01;1R37CA214787-01A1;1R37CA222563-01;1R37CA226081-01;1R41CA196565-01;1R41CA224520-01A1;1R43CA176897-01A1;1R43CA183195-01;1R43CA203058-01;1R43CA203455-01;1R43CA228919-01A1;1R43CA232860-01;1R43CA233346-01;1R43CA236164-01;1R44CA228897-01;1U01AI103390-01;1U01CA174706-01;1U01CA176287-01;1U01CA176299-01;1U01CA177799-01;1U01CA179106-01A1;1U01CA180940-01A1;1U01CA180956-01;1U01CA180975-</w:t>
      </w:r>
      <w:r w:rsidR="009551A2" w:rsidRPr="009551A2">
        <w:rPr>
          <w:rFonts w:ascii="Times New Roman" w:hAnsi="Times New Roman" w:cs="Times New Roman"/>
          <w:sz w:val="24"/>
          <w:szCs w:val="24"/>
        </w:rPr>
        <w:lastRenderedPageBreak/>
        <w:t>01A1;1U01CA182915-01A1;1U01CA182940-01;1U01CA183081-01;1U01CA184783-01;1U01CA184902-01;1U01CA185188-01A1;1U01CA187947-01A1;1U01CA188383-01;1U01CA188388-01A1;1U01CA195565-01A1;1U01CA195599-01;1U01CA199235-01;1U01CA199252-01;1U01CA199336-01;1U01CA202177-01;1U01CA202958-01;1U01CA206110-01;1U01CA209414-01A1;1U01CA209861-01A1;1U01CA212007-01A1;1U01CA213285-01A1;1U01CA213759-01;1U01CA214114-01;1U01CA214116-01;1U01CA214297-01A1;1U01CA214411-01A1;1U01CA214846-01;1U01CA215709-01A1;1U01CA215798-01;1U01CA215845-01;1U01CA215848-01A1;1U01CA216459-01A1;1U01CA217842-01;1U01CA217846-01;1U01CA217858-01;1U01CA217864-01;1U01CA217885-01;1U01CA220378-01;1U01CA220401-01A1;1U01CA225431-01;1U01CA225451-01;1U01CA225753-01;1U01CA227550-01;1U01CA229437-01;1U01CA229445-01;1U01CA230669-01;1U01CA230694-01;1U01CA231782-01;1U01CA231840-01;1U01CA232137-01;1U01CA232161-01;1U01CA233364-01;1U01CA235487-01;1U01CA235508-01;1U19CA214253-01A1;1UG1CA189805-01;1UG1CA189819-01;1UG1CA189850-01;1UG3CA220642-01;1UG3CA225021-01;1UG3CA233229-01;1UG3CA233251-01;1UG3CA233282-01;1UH2CA203708-01;1UH2CA203711-01;1UH2CA203730-01;1UH2CA203781-01;1UM1CA186705-01;1UM1CA221939-01;1UM1CA221940-01;1UM1CA222035-01;2P01CA154292-06;2R01CA037157-32;2R01CA050286-26A1;2R01CA067850-14;2R01CA096504-11;2R01CA115531-11A1;2R01CA138264-06A1;2R01CA140198-06;2R01CA140657-06;2R01CA151354-06A1;2R01CA163336-06;2R01CA166379-06;2R25CA057712-21;2R42CA189637-02A1;2R42CA203212-02;2R44CA139644-02A1;2R44CA183437-02;2R44CA199058-02;2R44CA213866-02;2U01AI096299-07</w:t>
      </w:r>
    </w:p>
    <w:p w14:paraId="37D1CBFD" w14:textId="0427FCB0" w:rsidR="00D829BC" w:rsidRPr="009551A2" w:rsidRDefault="00BF1584" w:rsidP="009551A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pecific aims for these grants were reviewed</w:t>
      </w:r>
      <w:r w:rsidR="00B21612">
        <w:rPr>
          <w:rFonts w:ascii="Times New Roman" w:hAnsi="Times New Roman" w:cs="Times New Roman"/>
          <w:sz w:val="24"/>
          <w:szCs w:val="24"/>
        </w:rPr>
        <w:t xml:space="preserve"> and data was extracted from the specific aims page for those grants that were considered “Cancer” and “Systems Epidemiology” as described in the “Methods” section.</w:t>
      </w:r>
    </w:p>
    <w:p w14:paraId="541A7305" w14:textId="30FB535F" w:rsidR="00EC462D" w:rsidRPr="007B5F88" w:rsidRDefault="00EC462D" w:rsidP="007B5F88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EC462D" w:rsidRPr="007B5F8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4F620" w14:textId="77777777" w:rsidR="00985F80" w:rsidRDefault="00985F80" w:rsidP="00B21612">
      <w:pPr>
        <w:spacing w:after="0" w:line="240" w:lineRule="auto"/>
      </w:pPr>
      <w:r>
        <w:separator/>
      </w:r>
    </w:p>
  </w:endnote>
  <w:endnote w:type="continuationSeparator" w:id="0">
    <w:p w14:paraId="26F2205D" w14:textId="77777777" w:rsidR="00985F80" w:rsidRDefault="00985F80" w:rsidP="00B21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7319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230DD" w14:textId="125AAE06" w:rsidR="00B21612" w:rsidRDefault="00B21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85338" w14:textId="77777777" w:rsidR="00B21612" w:rsidRDefault="00B216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32CAE" w14:textId="77777777" w:rsidR="00985F80" w:rsidRDefault="00985F80" w:rsidP="00B21612">
      <w:pPr>
        <w:spacing w:after="0" w:line="240" w:lineRule="auto"/>
      </w:pPr>
      <w:r>
        <w:separator/>
      </w:r>
    </w:p>
  </w:footnote>
  <w:footnote w:type="continuationSeparator" w:id="0">
    <w:p w14:paraId="6A9FF779" w14:textId="77777777" w:rsidR="00985F80" w:rsidRDefault="00985F80" w:rsidP="00B21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B25052"/>
    <w:multiLevelType w:val="hybridMultilevel"/>
    <w:tmpl w:val="7F16C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F3654"/>
    <w:multiLevelType w:val="hybridMultilevel"/>
    <w:tmpl w:val="7F16C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9F3F57"/>
    <w:multiLevelType w:val="hybridMultilevel"/>
    <w:tmpl w:val="A2620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A3"/>
    <w:rsid w:val="0026374D"/>
    <w:rsid w:val="00267E22"/>
    <w:rsid w:val="0037179A"/>
    <w:rsid w:val="0040333A"/>
    <w:rsid w:val="00485228"/>
    <w:rsid w:val="0049170E"/>
    <w:rsid w:val="005112BE"/>
    <w:rsid w:val="00520CD1"/>
    <w:rsid w:val="005411FA"/>
    <w:rsid w:val="005E0F94"/>
    <w:rsid w:val="006022D3"/>
    <w:rsid w:val="006C282E"/>
    <w:rsid w:val="006D113E"/>
    <w:rsid w:val="006D5D37"/>
    <w:rsid w:val="00716AB8"/>
    <w:rsid w:val="007B5F88"/>
    <w:rsid w:val="008365E8"/>
    <w:rsid w:val="00853A88"/>
    <w:rsid w:val="008C1311"/>
    <w:rsid w:val="008C4584"/>
    <w:rsid w:val="0093785D"/>
    <w:rsid w:val="009551A2"/>
    <w:rsid w:val="00985F80"/>
    <w:rsid w:val="009863C7"/>
    <w:rsid w:val="009F1DC8"/>
    <w:rsid w:val="00AC5041"/>
    <w:rsid w:val="00AF1AA6"/>
    <w:rsid w:val="00B21612"/>
    <w:rsid w:val="00BC21EE"/>
    <w:rsid w:val="00BC6A9A"/>
    <w:rsid w:val="00BF1584"/>
    <w:rsid w:val="00CD7C15"/>
    <w:rsid w:val="00CE04A3"/>
    <w:rsid w:val="00D829BC"/>
    <w:rsid w:val="00EC462D"/>
    <w:rsid w:val="00FE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0BCF"/>
  <w15:chartTrackingRefBased/>
  <w15:docId w15:val="{019371E4-D81C-4250-AAB0-2D9CCD36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E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3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7E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637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7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1AA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551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51A2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21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612"/>
  </w:style>
  <w:style w:type="paragraph" w:styleId="Footer">
    <w:name w:val="footer"/>
    <w:basedOn w:val="Normal"/>
    <w:link w:val="FooterChar"/>
    <w:uiPriority w:val="99"/>
    <w:unhideWhenUsed/>
    <w:rsid w:val="00B21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porter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eporter.nih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398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anic, Leah (NIH/NCI) [E]</dc:creator>
  <cp:keywords/>
  <dc:description/>
  <cp:lastModifiedBy>Mechanic, Leah (NIH/NCI) [E]</cp:lastModifiedBy>
  <cp:revision>34</cp:revision>
  <dcterms:created xsi:type="dcterms:W3CDTF">2021-03-15T00:06:00Z</dcterms:created>
  <dcterms:modified xsi:type="dcterms:W3CDTF">2021-03-15T01:14:00Z</dcterms:modified>
</cp:coreProperties>
</file>